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12B4C3" w14:textId="0E0920FE" w:rsidR="004D1DCB" w:rsidRPr="00E90F6E" w:rsidRDefault="00B52771">
      <w:pPr>
        <w:rPr>
          <w:rFonts w:ascii="Arial" w:hAnsi="Arial" w:cs="Arial"/>
          <w:b/>
        </w:rPr>
      </w:pPr>
      <w:r w:rsidRPr="00E90F6E">
        <w:rPr>
          <w:rFonts w:ascii="Arial" w:hAnsi="Arial" w:cs="Arial"/>
          <w:b/>
        </w:rPr>
        <w:t>Table S</w:t>
      </w:r>
      <w:r w:rsidR="00090D32" w:rsidRPr="00E90F6E">
        <w:rPr>
          <w:rFonts w:ascii="Arial" w:hAnsi="Arial" w:cs="Arial"/>
          <w:b/>
        </w:rPr>
        <w:t>3</w:t>
      </w:r>
      <w:r w:rsidRPr="00E90F6E">
        <w:rPr>
          <w:rFonts w:ascii="Arial" w:hAnsi="Arial" w:cs="Arial"/>
          <w:b/>
        </w:rPr>
        <w:t xml:space="preserve">. Oligonucleotides </w:t>
      </w:r>
      <w:r w:rsidR="003000C7" w:rsidRPr="00E90F6E">
        <w:rPr>
          <w:rFonts w:ascii="Arial" w:hAnsi="Arial" w:cs="Arial"/>
          <w:b/>
        </w:rPr>
        <w:t>used for CRIPSR editing and genotyping</w:t>
      </w:r>
    </w:p>
    <w:p w14:paraId="6CB7C41E" w14:textId="77777777" w:rsidR="004E0971" w:rsidRDefault="004E0971">
      <w:pPr>
        <w:rPr>
          <w:rFonts w:ascii="Arial" w:hAnsi="Arial" w:cs="Arial"/>
        </w:rPr>
      </w:pPr>
    </w:p>
    <w:tbl>
      <w:tblPr>
        <w:tblStyle w:val="TableGrid"/>
        <w:tblW w:w="0" w:type="auto"/>
        <w:tblInd w:w="-536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11"/>
        <w:gridCol w:w="1170"/>
        <w:gridCol w:w="360"/>
        <w:gridCol w:w="6405"/>
      </w:tblGrid>
      <w:tr w:rsidR="00D510D3" w14:paraId="50EA1806" w14:textId="77777777" w:rsidTr="00CE4231">
        <w:tc>
          <w:tcPr>
            <w:tcW w:w="1611" w:type="dxa"/>
          </w:tcPr>
          <w:p w14:paraId="11AA80B5" w14:textId="77777777" w:rsidR="00463921" w:rsidRDefault="00463921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2"/>
          </w:tcPr>
          <w:p w14:paraId="55186CB4" w14:textId="37B4DB3D" w:rsidR="00463921" w:rsidRDefault="004639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 name</w:t>
            </w:r>
          </w:p>
        </w:tc>
        <w:tc>
          <w:tcPr>
            <w:tcW w:w="6405" w:type="dxa"/>
          </w:tcPr>
          <w:p w14:paraId="250F2423" w14:textId="0D54493E" w:rsidR="00463921" w:rsidRDefault="008A33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 (5’-3’)</w:t>
            </w:r>
          </w:p>
        </w:tc>
      </w:tr>
      <w:tr w:rsidR="00D510D3" w14:paraId="78094D85" w14:textId="77777777" w:rsidTr="00CE4231">
        <w:tc>
          <w:tcPr>
            <w:tcW w:w="1611" w:type="dxa"/>
          </w:tcPr>
          <w:p w14:paraId="3FA878B2" w14:textId="060C8319" w:rsidR="00463921" w:rsidRDefault="00E24ED6" w:rsidP="00E24E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RNA oligo </w:t>
            </w:r>
          </w:p>
        </w:tc>
        <w:tc>
          <w:tcPr>
            <w:tcW w:w="1530" w:type="dxa"/>
            <w:gridSpan w:val="2"/>
          </w:tcPr>
          <w:p w14:paraId="3D2B0853" w14:textId="290E12B3" w:rsidR="00463921" w:rsidRPr="00E0387A" w:rsidRDefault="00E24ED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0387A">
              <w:rPr>
                <w:rFonts w:ascii="Arial" w:hAnsi="Arial" w:cs="Arial"/>
                <w:i/>
                <w:sz w:val="20"/>
                <w:szCs w:val="20"/>
              </w:rPr>
              <w:t>Cdk2</w:t>
            </w:r>
            <w:r w:rsidRPr="00E0387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T160A</w:t>
            </w:r>
          </w:p>
        </w:tc>
        <w:tc>
          <w:tcPr>
            <w:tcW w:w="6405" w:type="dxa"/>
          </w:tcPr>
          <w:p w14:paraId="36EB32D1" w14:textId="5603954B" w:rsidR="00463921" w:rsidRPr="00B04251" w:rsidRDefault="00B04251">
            <w:pPr>
              <w:rPr>
                <w:rFonts w:ascii="Arial" w:hAnsi="Arial" w:cs="Arial"/>
                <w:sz w:val="20"/>
                <w:szCs w:val="20"/>
              </w:rPr>
            </w:pPr>
            <w:r w:rsidRPr="00B04251">
              <w:rPr>
                <w:rFonts w:ascii="Arial" w:eastAsia="Times New Roman" w:hAnsi="Arial" w:cs="Arial"/>
                <w:bCs/>
                <w:color w:val="333333"/>
                <w:sz w:val="20"/>
                <w:szCs w:val="20"/>
              </w:rPr>
              <w:t>GAAATTAATACGACTCACTATAGG</w:t>
            </w:r>
            <w:r w:rsidRPr="00B04251">
              <w:rPr>
                <w:rFonts w:ascii="Arial" w:eastAsia="Times New Roman" w:hAnsi="Arial" w:cs="Arial"/>
                <w:b/>
                <w:color w:val="333333"/>
                <w:sz w:val="20"/>
                <w:szCs w:val="20"/>
              </w:rPr>
              <w:t>TCATGAGTGTAAGTTCGGAC</w:t>
            </w:r>
            <w:r w:rsidRPr="00B04251">
              <w:rPr>
                <w:rFonts w:ascii="Arial" w:eastAsia="Times New Roman" w:hAnsi="Arial" w:cs="Arial"/>
                <w:bCs/>
                <w:color w:val="333333"/>
                <w:sz w:val="20"/>
                <w:szCs w:val="20"/>
              </w:rPr>
              <w:t>GTTTTAGAGCTAGAAATAGC</w:t>
            </w:r>
          </w:p>
        </w:tc>
      </w:tr>
      <w:tr w:rsidR="00DB0798" w14:paraId="1D29AE19" w14:textId="77777777" w:rsidTr="00CE4231">
        <w:trPr>
          <w:trHeight w:val="530"/>
        </w:trPr>
        <w:tc>
          <w:tcPr>
            <w:tcW w:w="1611" w:type="dxa"/>
          </w:tcPr>
          <w:p w14:paraId="704245D2" w14:textId="2BEDDE3C" w:rsidR="00DB0798" w:rsidRDefault="00E74B36" w:rsidP="00E24E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="00020DD6">
              <w:rPr>
                <w:rFonts w:ascii="Arial" w:hAnsi="Arial" w:cs="Arial"/>
              </w:rPr>
              <w:t>everse primer</w:t>
            </w:r>
          </w:p>
        </w:tc>
        <w:tc>
          <w:tcPr>
            <w:tcW w:w="1530" w:type="dxa"/>
            <w:gridSpan w:val="2"/>
          </w:tcPr>
          <w:p w14:paraId="397D8DEA" w14:textId="6A24B1B7" w:rsidR="00DB0798" w:rsidRPr="001D49F1" w:rsidRDefault="00056C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</w:t>
            </w:r>
            <w:r w:rsidR="001D49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771C3">
              <w:rPr>
                <w:rFonts w:ascii="Arial" w:hAnsi="Arial" w:cs="Arial"/>
                <w:sz w:val="20"/>
                <w:szCs w:val="20"/>
              </w:rPr>
              <w:t>gRNA template</w:t>
            </w:r>
          </w:p>
        </w:tc>
        <w:tc>
          <w:tcPr>
            <w:tcW w:w="6405" w:type="dxa"/>
          </w:tcPr>
          <w:p w14:paraId="20BA10F8" w14:textId="69FC84B3" w:rsidR="00DB0798" w:rsidRPr="00B04251" w:rsidRDefault="00E74B36">
            <w:pPr>
              <w:rPr>
                <w:rFonts w:ascii="Arial" w:eastAsia="Times New Roman" w:hAnsi="Arial" w:cs="Arial"/>
                <w:bCs/>
                <w:color w:val="333333"/>
                <w:sz w:val="20"/>
                <w:szCs w:val="20"/>
              </w:rPr>
            </w:pPr>
            <w:r w:rsidRPr="00E74B36">
              <w:rPr>
                <w:rFonts w:ascii="Arial" w:eastAsia="Times New Roman" w:hAnsi="Arial" w:cs="Arial"/>
                <w:bCs/>
                <w:color w:val="333333"/>
                <w:sz w:val="20"/>
                <w:szCs w:val="20"/>
              </w:rPr>
              <w:t>GCACCGACTCGGTGCCACTTTTTCAAGTTGATAACGGACTAGCCTTATTTTAACTTGCTATTTCTAGCTCTAAAAC</w:t>
            </w:r>
          </w:p>
        </w:tc>
      </w:tr>
      <w:tr w:rsidR="00D510D3" w14:paraId="52379AC2" w14:textId="77777777" w:rsidTr="00CE4231">
        <w:tc>
          <w:tcPr>
            <w:tcW w:w="1611" w:type="dxa"/>
          </w:tcPr>
          <w:p w14:paraId="7781C04F" w14:textId="77836293" w:rsidR="006D2751" w:rsidRDefault="00411DBC" w:rsidP="00E24E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R ssODN</w:t>
            </w:r>
          </w:p>
        </w:tc>
        <w:tc>
          <w:tcPr>
            <w:tcW w:w="1530" w:type="dxa"/>
            <w:gridSpan w:val="2"/>
          </w:tcPr>
          <w:p w14:paraId="47BB7E7A" w14:textId="06699E89" w:rsidR="006D2751" w:rsidRPr="00E0387A" w:rsidRDefault="00411D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0387A">
              <w:rPr>
                <w:rFonts w:ascii="Arial" w:hAnsi="Arial" w:cs="Arial"/>
                <w:i/>
                <w:sz w:val="20"/>
                <w:szCs w:val="20"/>
              </w:rPr>
              <w:t>Cdk2</w:t>
            </w:r>
            <w:r w:rsidRPr="00E0387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T160A</w:t>
            </w:r>
          </w:p>
        </w:tc>
        <w:tc>
          <w:tcPr>
            <w:tcW w:w="6405" w:type="dxa"/>
          </w:tcPr>
          <w:p w14:paraId="7EEFD7D2" w14:textId="50E2B97B" w:rsidR="006D2751" w:rsidRPr="00B04251" w:rsidRDefault="00411DBC">
            <w:pPr>
              <w:rPr>
                <w:rFonts w:ascii="Arial" w:eastAsia="Times New Roman" w:hAnsi="Arial" w:cs="Arial"/>
                <w:bCs/>
                <w:color w:val="333333"/>
                <w:sz w:val="20"/>
                <w:szCs w:val="20"/>
              </w:rPr>
            </w:pPr>
            <w:r w:rsidRPr="00411DBC">
              <w:rPr>
                <w:rFonts w:ascii="Arial" w:eastAsia="Times New Roman" w:hAnsi="Arial" w:cs="Arial"/>
                <w:bCs/>
                <w:color w:val="333333"/>
                <w:sz w:val="20"/>
                <w:szCs w:val="20"/>
              </w:rPr>
              <w:t>CTGGCAGACTTTGGACTAGCAAGAGCCTT</w:t>
            </w:r>
            <w:r w:rsidR="005C34D7">
              <w:rPr>
                <w:rFonts w:ascii="Arial" w:eastAsia="Times New Roman" w:hAnsi="Arial" w:cs="Arial"/>
                <w:bCs/>
                <w:color w:val="333333"/>
                <w:sz w:val="20"/>
                <w:szCs w:val="20"/>
              </w:rPr>
              <w:t>TGGAGTC CCA GTC CGTACTTATGCTCAT</w:t>
            </w:r>
            <w:r w:rsidRPr="00411DBC">
              <w:rPr>
                <w:rFonts w:ascii="Arial" w:eastAsia="Times New Roman" w:hAnsi="Arial" w:cs="Arial"/>
                <w:bCs/>
                <w:color w:val="333333"/>
                <w:sz w:val="20"/>
                <w:szCs w:val="20"/>
              </w:rPr>
              <w:t>GAGGTAAGTCCCTTTATGGTTTTCTTTTACAGT</w:t>
            </w:r>
          </w:p>
        </w:tc>
      </w:tr>
      <w:tr w:rsidR="00D50660" w14:paraId="02D8A521" w14:textId="77777777" w:rsidTr="00CE4231">
        <w:trPr>
          <w:trHeight w:val="323"/>
        </w:trPr>
        <w:tc>
          <w:tcPr>
            <w:tcW w:w="1611" w:type="dxa"/>
            <w:vMerge w:val="restart"/>
          </w:tcPr>
          <w:p w14:paraId="17EFE01B" w14:textId="43B02B1F" w:rsidR="00D50660" w:rsidRDefault="00D506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typing primers</w:t>
            </w:r>
          </w:p>
        </w:tc>
        <w:tc>
          <w:tcPr>
            <w:tcW w:w="1170" w:type="dxa"/>
            <w:vMerge w:val="restart"/>
          </w:tcPr>
          <w:p w14:paraId="4A3DF86F" w14:textId="77777777" w:rsidR="00D50660" w:rsidRDefault="00D50660" w:rsidP="00D16EDC">
            <w:pPr>
              <w:rPr>
                <w:rFonts w:ascii="Arial" w:hAnsi="Arial" w:cs="Arial"/>
                <w:i/>
                <w:sz w:val="20"/>
                <w:szCs w:val="20"/>
                <w:vertAlign w:val="superscript"/>
              </w:rPr>
            </w:pPr>
            <w:r w:rsidRPr="00E0387A">
              <w:rPr>
                <w:rFonts w:ascii="Arial" w:hAnsi="Arial" w:cs="Arial"/>
                <w:i/>
                <w:sz w:val="20"/>
                <w:szCs w:val="20"/>
              </w:rPr>
              <w:t>Cdk2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Y15S</w:t>
            </w:r>
          </w:p>
          <w:p w14:paraId="35A213C2" w14:textId="0B59B546" w:rsidR="00D50660" w:rsidRPr="006427DC" w:rsidRDefault="00D50660" w:rsidP="006427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(5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>C)</w:t>
            </w:r>
          </w:p>
        </w:tc>
        <w:tc>
          <w:tcPr>
            <w:tcW w:w="360" w:type="dxa"/>
          </w:tcPr>
          <w:p w14:paraId="687517CA" w14:textId="19D39CDD" w:rsidR="00D50660" w:rsidRDefault="00D50660" w:rsidP="00D16E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6405" w:type="dxa"/>
          </w:tcPr>
          <w:p w14:paraId="6F1E921F" w14:textId="519435F7" w:rsidR="00D50660" w:rsidRDefault="00D50660">
            <w:pPr>
              <w:rPr>
                <w:rFonts w:ascii="Arial" w:hAnsi="Arial" w:cs="Arial"/>
              </w:rPr>
            </w:pPr>
            <w:r w:rsidRPr="00083A59">
              <w:rPr>
                <w:rFonts w:ascii="Calibri" w:eastAsia="Times New Roman" w:hAnsi="Calibri"/>
                <w:color w:val="000000"/>
              </w:rPr>
              <w:t>CTTAAGCGCCACAACTTC</w:t>
            </w:r>
          </w:p>
        </w:tc>
      </w:tr>
      <w:tr w:rsidR="00D50660" w14:paraId="195AD72F" w14:textId="77777777" w:rsidTr="00CE4231">
        <w:trPr>
          <w:trHeight w:val="226"/>
        </w:trPr>
        <w:tc>
          <w:tcPr>
            <w:tcW w:w="1611" w:type="dxa"/>
            <w:vMerge/>
          </w:tcPr>
          <w:p w14:paraId="753FDCBD" w14:textId="77777777" w:rsidR="00D50660" w:rsidRDefault="00D50660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</w:tcPr>
          <w:p w14:paraId="2E0438B8" w14:textId="77777777" w:rsidR="00D50660" w:rsidRPr="00E0387A" w:rsidRDefault="00D50660" w:rsidP="00D16EDC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7300C0A2" w14:textId="6635937D" w:rsidR="00D50660" w:rsidRDefault="00D50660" w:rsidP="00D16E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</w:p>
        </w:tc>
        <w:tc>
          <w:tcPr>
            <w:tcW w:w="6405" w:type="dxa"/>
          </w:tcPr>
          <w:p w14:paraId="7EEB063A" w14:textId="0F7E60D2" w:rsidR="00D50660" w:rsidRDefault="00D50660">
            <w:pPr>
              <w:rPr>
                <w:rFonts w:ascii="Arial" w:hAnsi="Arial" w:cs="Arial"/>
              </w:rPr>
            </w:pPr>
            <w:r w:rsidRPr="00083A59">
              <w:rPr>
                <w:rFonts w:ascii="Calibri" w:eastAsia="Times New Roman" w:hAnsi="Calibri"/>
                <w:color w:val="000000"/>
              </w:rPr>
              <w:t>TCTCCTTGCGTTCCATC </w:t>
            </w:r>
          </w:p>
        </w:tc>
      </w:tr>
      <w:tr w:rsidR="00D50660" w14:paraId="683F1F6D" w14:textId="77777777" w:rsidTr="00CE4231">
        <w:trPr>
          <w:trHeight w:val="154"/>
        </w:trPr>
        <w:tc>
          <w:tcPr>
            <w:tcW w:w="1611" w:type="dxa"/>
            <w:vMerge/>
          </w:tcPr>
          <w:p w14:paraId="4C438BD3" w14:textId="77777777" w:rsidR="00D50660" w:rsidRDefault="00D50660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vMerge w:val="restart"/>
          </w:tcPr>
          <w:p w14:paraId="01D5026B" w14:textId="77777777" w:rsidR="00D50660" w:rsidRDefault="00D50660">
            <w:pPr>
              <w:rPr>
                <w:rFonts w:ascii="Arial" w:hAnsi="Arial" w:cs="Arial"/>
                <w:i/>
                <w:sz w:val="20"/>
                <w:szCs w:val="20"/>
                <w:vertAlign w:val="superscript"/>
              </w:rPr>
            </w:pPr>
            <w:r w:rsidRPr="00E0387A">
              <w:rPr>
                <w:rFonts w:ascii="Arial" w:hAnsi="Arial" w:cs="Arial"/>
                <w:i/>
                <w:sz w:val="20"/>
                <w:szCs w:val="20"/>
              </w:rPr>
              <w:t>Cdk2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T160</w:t>
            </w:r>
            <w:r w:rsidRPr="00E0387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</w:t>
            </w:r>
          </w:p>
          <w:p w14:paraId="07E6CC9A" w14:textId="107498A7" w:rsidR="00D50660" w:rsidRPr="00D510D3" w:rsidRDefault="00D50660" w:rsidP="003C7E05">
            <w:pPr>
              <w:rPr>
                <w:rFonts w:ascii="Arial" w:hAnsi="Arial" w:cs="Arial"/>
                <w:i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(6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>C)</w:t>
            </w:r>
          </w:p>
        </w:tc>
        <w:tc>
          <w:tcPr>
            <w:tcW w:w="360" w:type="dxa"/>
          </w:tcPr>
          <w:p w14:paraId="5657F745" w14:textId="264129B3" w:rsidR="00D50660" w:rsidRDefault="00D506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6405" w:type="dxa"/>
          </w:tcPr>
          <w:p w14:paraId="07B5E5D7" w14:textId="1BF0B61B" w:rsidR="00D50660" w:rsidRDefault="00D50660">
            <w:pPr>
              <w:rPr>
                <w:rFonts w:ascii="Arial" w:hAnsi="Arial" w:cs="Arial"/>
              </w:rPr>
            </w:pPr>
            <w:r w:rsidRPr="003B5FB3">
              <w:rPr>
                <w:color w:val="000000"/>
              </w:rPr>
              <w:t>AAGACCCTTGGGTTGTCAGA</w:t>
            </w:r>
          </w:p>
        </w:tc>
      </w:tr>
      <w:tr w:rsidR="00D50660" w14:paraId="7D214A39" w14:textId="77777777" w:rsidTr="00CE4231">
        <w:trPr>
          <w:trHeight w:val="153"/>
        </w:trPr>
        <w:tc>
          <w:tcPr>
            <w:tcW w:w="1611" w:type="dxa"/>
            <w:vMerge/>
          </w:tcPr>
          <w:p w14:paraId="544FB32A" w14:textId="77777777" w:rsidR="00D50660" w:rsidRDefault="00D50660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</w:tcPr>
          <w:p w14:paraId="10992FD9" w14:textId="77777777" w:rsidR="00D50660" w:rsidRPr="00E0387A" w:rsidRDefault="00D5066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5FCD4649" w14:textId="2CE991B8" w:rsidR="00D50660" w:rsidRDefault="00D506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</w:p>
        </w:tc>
        <w:tc>
          <w:tcPr>
            <w:tcW w:w="6405" w:type="dxa"/>
          </w:tcPr>
          <w:p w14:paraId="610E5009" w14:textId="53147740" w:rsidR="00D50660" w:rsidRDefault="00D50660">
            <w:pPr>
              <w:rPr>
                <w:rFonts w:ascii="Arial" w:hAnsi="Arial" w:cs="Arial"/>
              </w:rPr>
            </w:pPr>
            <w:r>
              <w:rPr>
                <w:color w:val="000000"/>
              </w:rPr>
              <w:t>GAAACAAACCTCCCCCTCTC</w:t>
            </w:r>
          </w:p>
        </w:tc>
      </w:tr>
      <w:tr w:rsidR="00D50660" w14:paraId="715A8F5D" w14:textId="77777777" w:rsidTr="00CE4231">
        <w:trPr>
          <w:trHeight w:val="323"/>
        </w:trPr>
        <w:tc>
          <w:tcPr>
            <w:tcW w:w="1611" w:type="dxa"/>
            <w:vMerge/>
          </w:tcPr>
          <w:p w14:paraId="58A58CE3" w14:textId="77777777" w:rsidR="00D50660" w:rsidRDefault="00D50660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vMerge w:val="restart"/>
          </w:tcPr>
          <w:p w14:paraId="038AA143" w14:textId="77777777" w:rsidR="00D50660" w:rsidRDefault="00D50660">
            <w:pPr>
              <w:rPr>
                <w:rFonts w:ascii="Arial" w:hAnsi="Arial" w:cs="Arial"/>
                <w:sz w:val="20"/>
                <w:szCs w:val="20"/>
              </w:rPr>
            </w:pPr>
            <w:r w:rsidRPr="003D4415">
              <w:rPr>
                <w:rFonts w:ascii="Arial" w:hAnsi="Arial" w:cs="Arial"/>
                <w:sz w:val="20"/>
                <w:szCs w:val="20"/>
              </w:rPr>
              <w:t>Oct4-GFP</w:t>
            </w:r>
          </w:p>
          <w:p w14:paraId="009B7716" w14:textId="46626636" w:rsidR="00D50660" w:rsidRPr="003D4415" w:rsidRDefault="00D50660" w:rsidP="003C7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>C)</w:t>
            </w:r>
          </w:p>
        </w:tc>
        <w:tc>
          <w:tcPr>
            <w:tcW w:w="360" w:type="dxa"/>
          </w:tcPr>
          <w:p w14:paraId="621AB6B5" w14:textId="55E7BDEB" w:rsidR="00D50660" w:rsidRDefault="00D506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6405" w:type="dxa"/>
          </w:tcPr>
          <w:p w14:paraId="35E01A37" w14:textId="27008068" w:rsidR="00D50660" w:rsidRPr="003A0767" w:rsidRDefault="00D506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A0767">
              <w:rPr>
                <w:rFonts w:ascii="Calibri" w:eastAsia="Times New Roman" w:hAnsi="Calibri" w:cs="Times New Roman"/>
                <w:color w:val="000000"/>
              </w:rPr>
              <w:t>AAGTTCATCTGCACCACCG</w:t>
            </w:r>
          </w:p>
        </w:tc>
      </w:tr>
      <w:tr w:rsidR="00D50660" w14:paraId="2901082D" w14:textId="77777777" w:rsidTr="00CE4231">
        <w:trPr>
          <w:trHeight w:val="93"/>
        </w:trPr>
        <w:tc>
          <w:tcPr>
            <w:tcW w:w="1611" w:type="dxa"/>
            <w:vMerge/>
          </w:tcPr>
          <w:p w14:paraId="74EE97C6" w14:textId="77777777" w:rsidR="00D50660" w:rsidRDefault="00D50660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</w:tcPr>
          <w:p w14:paraId="0041851D" w14:textId="77777777" w:rsidR="00D50660" w:rsidRDefault="00D50660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6C9C5883" w14:textId="366DC90C" w:rsidR="00D50660" w:rsidRDefault="00D506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</w:p>
        </w:tc>
        <w:tc>
          <w:tcPr>
            <w:tcW w:w="6405" w:type="dxa"/>
          </w:tcPr>
          <w:p w14:paraId="44FC9586" w14:textId="77351E4E" w:rsidR="00D50660" w:rsidRPr="003A0767" w:rsidRDefault="00D506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A0767">
              <w:rPr>
                <w:rFonts w:ascii="Calibri" w:eastAsia="Times New Roman" w:hAnsi="Calibri" w:cs="Times New Roman"/>
                <w:color w:val="000000"/>
              </w:rPr>
              <w:t>TCCTTGAAGAAGATGGTGCG</w:t>
            </w:r>
          </w:p>
        </w:tc>
      </w:tr>
      <w:tr w:rsidR="00905F0F" w14:paraId="7F5E81A4" w14:textId="77777777" w:rsidTr="00CE4231">
        <w:trPr>
          <w:trHeight w:val="93"/>
        </w:trPr>
        <w:tc>
          <w:tcPr>
            <w:tcW w:w="1611" w:type="dxa"/>
            <w:vMerge w:val="restart"/>
          </w:tcPr>
          <w:p w14:paraId="21B68B05" w14:textId="5448D16F" w:rsidR="00905F0F" w:rsidRDefault="00905F0F" w:rsidP="00CE42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te directed mutagenesis primers</w:t>
            </w:r>
          </w:p>
        </w:tc>
        <w:tc>
          <w:tcPr>
            <w:tcW w:w="1170" w:type="dxa"/>
          </w:tcPr>
          <w:p w14:paraId="4AF31658" w14:textId="0A8A47F4" w:rsidR="00905F0F" w:rsidRPr="00CE4231" w:rsidRDefault="00905F0F">
            <w:pPr>
              <w:rPr>
                <w:rFonts w:ascii="Arial" w:hAnsi="Arial" w:cs="Arial"/>
                <w:sz w:val="20"/>
                <w:szCs w:val="20"/>
              </w:rPr>
            </w:pPr>
            <w:r w:rsidRPr="00CE4231">
              <w:rPr>
                <w:rFonts w:ascii="Arial" w:hAnsi="Arial" w:cs="Arial"/>
                <w:sz w:val="20"/>
                <w:szCs w:val="20"/>
              </w:rPr>
              <w:t>SDMYF-F</w:t>
            </w:r>
          </w:p>
          <w:p w14:paraId="73000AF1" w14:textId="1723CF12" w:rsidR="00905F0F" w:rsidRDefault="00905F0F" w:rsidP="00905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(5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>C)</w:t>
            </w:r>
          </w:p>
        </w:tc>
        <w:tc>
          <w:tcPr>
            <w:tcW w:w="360" w:type="dxa"/>
          </w:tcPr>
          <w:p w14:paraId="63B0AE5E" w14:textId="3016FFD4" w:rsidR="00905F0F" w:rsidRDefault="00905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6405" w:type="dxa"/>
          </w:tcPr>
          <w:p w14:paraId="0C1E3EDE" w14:textId="13E9783E" w:rsidR="00905F0F" w:rsidRPr="003A0767" w:rsidRDefault="00905F0F">
            <w:pPr>
              <w:rPr>
                <w:rFonts w:ascii="Calibri" w:eastAsia="Times New Roman" w:hAnsi="Calibri" w:cs="Times New Roman"/>
                <w:color w:val="000000"/>
              </w:rPr>
            </w:pPr>
            <w:r w:rsidRPr="00905F0F">
              <w:rPr>
                <w:rFonts w:ascii="Calibri" w:eastAsia="Times New Roman" w:hAnsi="Calibri" w:cs="Times New Roman"/>
                <w:color w:val="000000"/>
              </w:rPr>
              <w:t>CAAAAGGTGGAGAAGATTGGAGAGGGAACATTCGGAGTGGTGTACAAAGCCAAAAAC</w:t>
            </w:r>
          </w:p>
        </w:tc>
      </w:tr>
      <w:tr w:rsidR="00905F0F" w14:paraId="1E1C9E56" w14:textId="77777777" w:rsidTr="00CE4231">
        <w:trPr>
          <w:trHeight w:val="93"/>
        </w:trPr>
        <w:tc>
          <w:tcPr>
            <w:tcW w:w="1611" w:type="dxa"/>
            <w:vMerge/>
          </w:tcPr>
          <w:p w14:paraId="01402821" w14:textId="6AAD0449" w:rsidR="00905F0F" w:rsidRDefault="00905F0F" w:rsidP="00CE4231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2242611D" w14:textId="4436CAE9" w:rsidR="00905F0F" w:rsidRPr="00CE4231" w:rsidRDefault="00905F0F" w:rsidP="00CE4231">
            <w:pPr>
              <w:rPr>
                <w:rFonts w:ascii="Arial" w:hAnsi="Arial" w:cs="Arial"/>
                <w:sz w:val="20"/>
                <w:szCs w:val="20"/>
              </w:rPr>
            </w:pPr>
            <w:r w:rsidRPr="00CE4231">
              <w:rPr>
                <w:rFonts w:ascii="Arial" w:hAnsi="Arial" w:cs="Arial"/>
                <w:sz w:val="20"/>
                <w:szCs w:val="20"/>
              </w:rPr>
              <w:t>SDMY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CE4231">
              <w:rPr>
                <w:rFonts w:ascii="Arial" w:hAnsi="Arial" w:cs="Arial"/>
                <w:sz w:val="20"/>
                <w:szCs w:val="20"/>
              </w:rPr>
              <w:t>-F</w:t>
            </w:r>
          </w:p>
          <w:p w14:paraId="15501FE8" w14:textId="440BE625" w:rsidR="00905F0F" w:rsidRDefault="00905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(5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>C)</w:t>
            </w:r>
          </w:p>
        </w:tc>
        <w:tc>
          <w:tcPr>
            <w:tcW w:w="360" w:type="dxa"/>
          </w:tcPr>
          <w:p w14:paraId="3DE4B750" w14:textId="7D613710" w:rsidR="00905F0F" w:rsidRDefault="00905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6405" w:type="dxa"/>
          </w:tcPr>
          <w:p w14:paraId="0A59479A" w14:textId="66B99744" w:rsidR="00905F0F" w:rsidRPr="003A0767" w:rsidRDefault="00905F0F">
            <w:pPr>
              <w:rPr>
                <w:rFonts w:ascii="Calibri" w:eastAsia="Times New Roman" w:hAnsi="Calibri" w:cs="Times New Roman"/>
                <w:color w:val="000000"/>
              </w:rPr>
            </w:pPr>
            <w:r w:rsidRPr="00905F0F">
              <w:rPr>
                <w:rFonts w:ascii="Calibri" w:eastAsia="Times New Roman" w:hAnsi="Calibri" w:cs="Times New Roman"/>
                <w:color w:val="000000"/>
              </w:rPr>
              <w:t>CAAAAGGTGGAGAAGATTGGAGAGGGAACATCCGGAGTGGTGTACAAAGCCAAAAAC</w:t>
            </w:r>
          </w:p>
        </w:tc>
      </w:tr>
      <w:tr w:rsidR="00905F0F" w14:paraId="07525F42" w14:textId="77777777" w:rsidTr="00CE4231">
        <w:trPr>
          <w:trHeight w:val="93"/>
        </w:trPr>
        <w:tc>
          <w:tcPr>
            <w:tcW w:w="1611" w:type="dxa"/>
            <w:vMerge/>
          </w:tcPr>
          <w:p w14:paraId="4094649B" w14:textId="77777777" w:rsidR="00905F0F" w:rsidRDefault="00905F0F" w:rsidP="00CE4231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18535157" w14:textId="4FB5D28C" w:rsidR="00905F0F" w:rsidRPr="00CE4231" w:rsidRDefault="00905F0F" w:rsidP="00FC594F">
            <w:pPr>
              <w:rPr>
                <w:rFonts w:ascii="Arial" w:hAnsi="Arial" w:cs="Arial"/>
                <w:sz w:val="20"/>
                <w:szCs w:val="20"/>
              </w:rPr>
            </w:pPr>
            <w:r w:rsidRPr="00CE4231">
              <w:rPr>
                <w:rFonts w:ascii="Arial" w:hAnsi="Arial" w:cs="Arial"/>
                <w:sz w:val="20"/>
                <w:szCs w:val="20"/>
              </w:rPr>
              <w:t>SDMYF-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17E4605C" w14:textId="1788F442" w:rsidR="00905F0F" w:rsidRPr="00CE4231" w:rsidRDefault="00905F0F" w:rsidP="00CE423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>C)</w:t>
            </w:r>
          </w:p>
        </w:tc>
        <w:tc>
          <w:tcPr>
            <w:tcW w:w="360" w:type="dxa"/>
          </w:tcPr>
          <w:p w14:paraId="2F5158EE" w14:textId="158A5E5C" w:rsidR="00905F0F" w:rsidRDefault="00905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</w:p>
        </w:tc>
        <w:tc>
          <w:tcPr>
            <w:tcW w:w="6405" w:type="dxa"/>
          </w:tcPr>
          <w:p w14:paraId="5ECD5C14" w14:textId="77F24E33" w:rsidR="00905F0F" w:rsidRPr="003A0767" w:rsidRDefault="00905F0F">
            <w:pPr>
              <w:rPr>
                <w:rFonts w:ascii="Calibri" w:eastAsia="Times New Roman" w:hAnsi="Calibri" w:cs="Times New Roman"/>
                <w:color w:val="000000"/>
              </w:rPr>
            </w:pPr>
            <w:r w:rsidRPr="00905F0F">
              <w:rPr>
                <w:rFonts w:ascii="Calibri" w:eastAsia="Times New Roman" w:hAnsi="Calibri" w:cs="Times New Roman"/>
                <w:color w:val="000000"/>
              </w:rPr>
              <w:t>GTTTTTGGCTTTGTACACCACTCCGAATGTTCCCTCTCCAATCTTCTCCACCTTTTG</w:t>
            </w:r>
          </w:p>
        </w:tc>
      </w:tr>
      <w:tr w:rsidR="00905F0F" w14:paraId="240112C0" w14:textId="77777777" w:rsidTr="00CE4231">
        <w:trPr>
          <w:trHeight w:val="93"/>
        </w:trPr>
        <w:tc>
          <w:tcPr>
            <w:tcW w:w="1611" w:type="dxa"/>
            <w:vMerge/>
          </w:tcPr>
          <w:p w14:paraId="59E7A332" w14:textId="77777777" w:rsidR="00905F0F" w:rsidRDefault="00905F0F" w:rsidP="00CE4231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4F642895" w14:textId="7E984975" w:rsidR="00905F0F" w:rsidRPr="00CE4231" w:rsidRDefault="00905F0F" w:rsidP="00FC594F">
            <w:pPr>
              <w:rPr>
                <w:rFonts w:ascii="Arial" w:hAnsi="Arial" w:cs="Arial"/>
                <w:sz w:val="20"/>
                <w:szCs w:val="20"/>
              </w:rPr>
            </w:pPr>
            <w:r w:rsidRPr="00CE4231">
              <w:rPr>
                <w:rFonts w:ascii="Arial" w:hAnsi="Arial" w:cs="Arial"/>
                <w:sz w:val="20"/>
                <w:szCs w:val="20"/>
              </w:rPr>
              <w:t>SDMY</w:t>
            </w:r>
            <w:r>
              <w:rPr>
                <w:rFonts w:ascii="Arial" w:hAnsi="Arial" w:cs="Arial"/>
                <w:sz w:val="20"/>
                <w:szCs w:val="20"/>
              </w:rPr>
              <w:t>S-R</w:t>
            </w:r>
          </w:p>
          <w:p w14:paraId="266CA82E" w14:textId="7C0F4125" w:rsidR="00905F0F" w:rsidRDefault="00905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(5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>C)</w:t>
            </w:r>
          </w:p>
        </w:tc>
        <w:tc>
          <w:tcPr>
            <w:tcW w:w="360" w:type="dxa"/>
          </w:tcPr>
          <w:p w14:paraId="317CBF95" w14:textId="78529CC0" w:rsidR="00905F0F" w:rsidRDefault="00905F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</w:p>
        </w:tc>
        <w:tc>
          <w:tcPr>
            <w:tcW w:w="6405" w:type="dxa"/>
          </w:tcPr>
          <w:p w14:paraId="19CE8CED" w14:textId="651162BC" w:rsidR="00905F0F" w:rsidRPr="003A0767" w:rsidRDefault="00905F0F">
            <w:pPr>
              <w:rPr>
                <w:rFonts w:ascii="Calibri" w:eastAsia="Times New Roman" w:hAnsi="Calibri" w:cs="Times New Roman"/>
                <w:color w:val="000000"/>
              </w:rPr>
            </w:pPr>
            <w:r w:rsidRPr="00905F0F">
              <w:rPr>
                <w:rFonts w:ascii="Calibri" w:eastAsia="Times New Roman" w:hAnsi="Calibri" w:cs="Times New Roman"/>
                <w:color w:val="000000"/>
              </w:rPr>
              <w:t>GTTTTTGGCTTTGTACACCACTCCGGATGTTCCCTCTCCAATCTTCTCCACCTTTTG</w:t>
            </w:r>
          </w:p>
        </w:tc>
      </w:tr>
    </w:tbl>
    <w:p w14:paraId="619FD4DB" w14:textId="77777777" w:rsidR="00DF6898" w:rsidRDefault="00DF6898">
      <w:pPr>
        <w:rPr>
          <w:rFonts w:ascii="Arial" w:hAnsi="Arial" w:cs="Arial"/>
        </w:rPr>
      </w:pPr>
    </w:p>
    <w:p w14:paraId="4FACD496" w14:textId="77777777" w:rsidR="009F2EE7" w:rsidRDefault="009F2EE7">
      <w:pPr>
        <w:rPr>
          <w:rFonts w:ascii="Arial" w:hAnsi="Arial" w:cs="Arial"/>
        </w:rPr>
      </w:pPr>
      <w:bookmarkStart w:id="0" w:name="_GoBack"/>
      <w:bookmarkEnd w:id="0"/>
    </w:p>
    <w:sectPr w:rsidR="009F2EE7" w:rsidSect="00E66BE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53A8"/>
    <w:rsid w:val="00012D25"/>
    <w:rsid w:val="00020DD6"/>
    <w:rsid w:val="00021542"/>
    <w:rsid w:val="000547F1"/>
    <w:rsid w:val="00056CB3"/>
    <w:rsid w:val="00090D32"/>
    <w:rsid w:val="000A3E9C"/>
    <w:rsid w:val="000F2F8F"/>
    <w:rsid w:val="00133232"/>
    <w:rsid w:val="00151ABA"/>
    <w:rsid w:val="00187044"/>
    <w:rsid w:val="001A1934"/>
    <w:rsid w:val="001A5E98"/>
    <w:rsid w:val="001A742D"/>
    <w:rsid w:val="001D1383"/>
    <w:rsid w:val="001D49F1"/>
    <w:rsid w:val="001D779A"/>
    <w:rsid w:val="001E6956"/>
    <w:rsid w:val="001F4056"/>
    <w:rsid w:val="00221047"/>
    <w:rsid w:val="002554A8"/>
    <w:rsid w:val="002F01BB"/>
    <w:rsid w:val="003000C7"/>
    <w:rsid w:val="00315366"/>
    <w:rsid w:val="0035667E"/>
    <w:rsid w:val="0036751E"/>
    <w:rsid w:val="0039099D"/>
    <w:rsid w:val="003A0767"/>
    <w:rsid w:val="003C217D"/>
    <w:rsid w:val="003C7E05"/>
    <w:rsid w:val="003D4415"/>
    <w:rsid w:val="003E0A13"/>
    <w:rsid w:val="003E7CF1"/>
    <w:rsid w:val="00411DBC"/>
    <w:rsid w:val="00463921"/>
    <w:rsid w:val="00491CF2"/>
    <w:rsid w:val="004B5DB0"/>
    <w:rsid w:val="004E0971"/>
    <w:rsid w:val="004F5B32"/>
    <w:rsid w:val="005347FB"/>
    <w:rsid w:val="00541B2C"/>
    <w:rsid w:val="00544FF3"/>
    <w:rsid w:val="00594474"/>
    <w:rsid w:val="005C34D7"/>
    <w:rsid w:val="005F6973"/>
    <w:rsid w:val="005F7E57"/>
    <w:rsid w:val="006071F9"/>
    <w:rsid w:val="00625B82"/>
    <w:rsid w:val="006427DC"/>
    <w:rsid w:val="0066574A"/>
    <w:rsid w:val="00694412"/>
    <w:rsid w:val="006C7314"/>
    <w:rsid w:val="006D2751"/>
    <w:rsid w:val="006D677F"/>
    <w:rsid w:val="006F0122"/>
    <w:rsid w:val="006F37A1"/>
    <w:rsid w:val="00712E21"/>
    <w:rsid w:val="00715324"/>
    <w:rsid w:val="0073464C"/>
    <w:rsid w:val="0074472B"/>
    <w:rsid w:val="007473DA"/>
    <w:rsid w:val="00782C3E"/>
    <w:rsid w:val="007F320F"/>
    <w:rsid w:val="00804FA4"/>
    <w:rsid w:val="00864316"/>
    <w:rsid w:val="00877E71"/>
    <w:rsid w:val="0089350E"/>
    <w:rsid w:val="008A33DD"/>
    <w:rsid w:val="008B53A8"/>
    <w:rsid w:val="008C19B7"/>
    <w:rsid w:val="009024A5"/>
    <w:rsid w:val="00905F0F"/>
    <w:rsid w:val="00933CC4"/>
    <w:rsid w:val="00946519"/>
    <w:rsid w:val="0095391B"/>
    <w:rsid w:val="009953B7"/>
    <w:rsid w:val="0099683A"/>
    <w:rsid w:val="009F2EE7"/>
    <w:rsid w:val="009F7FE9"/>
    <w:rsid w:val="00A242C8"/>
    <w:rsid w:val="00A24F29"/>
    <w:rsid w:val="00A36AF0"/>
    <w:rsid w:val="00A47BAC"/>
    <w:rsid w:val="00A55086"/>
    <w:rsid w:val="00A565A2"/>
    <w:rsid w:val="00A77E1C"/>
    <w:rsid w:val="00A83DD2"/>
    <w:rsid w:val="00AB6740"/>
    <w:rsid w:val="00AC4464"/>
    <w:rsid w:val="00AF18DD"/>
    <w:rsid w:val="00B04251"/>
    <w:rsid w:val="00B05A0D"/>
    <w:rsid w:val="00B21F5F"/>
    <w:rsid w:val="00B52771"/>
    <w:rsid w:val="00B63DC3"/>
    <w:rsid w:val="00B67040"/>
    <w:rsid w:val="00B86863"/>
    <w:rsid w:val="00BC1C35"/>
    <w:rsid w:val="00BF0CB2"/>
    <w:rsid w:val="00C06A7F"/>
    <w:rsid w:val="00C411BB"/>
    <w:rsid w:val="00C503F9"/>
    <w:rsid w:val="00C73D1C"/>
    <w:rsid w:val="00C959C4"/>
    <w:rsid w:val="00CA385F"/>
    <w:rsid w:val="00CC08AD"/>
    <w:rsid w:val="00CC328C"/>
    <w:rsid w:val="00CC5BED"/>
    <w:rsid w:val="00CE4231"/>
    <w:rsid w:val="00D07AC9"/>
    <w:rsid w:val="00D16EDC"/>
    <w:rsid w:val="00D30975"/>
    <w:rsid w:val="00D35462"/>
    <w:rsid w:val="00D50660"/>
    <w:rsid w:val="00D510D3"/>
    <w:rsid w:val="00D5492D"/>
    <w:rsid w:val="00D75BCB"/>
    <w:rsid w:val="00D94471"/>
    <w:rsid w:val="00D973A9"/>
    <w:rsid w:val="00DB0798"/>
    <w:rsid w:val="00DF6898"/>
    <w:rsid w:val="00E0387A"/>
    <w:rsid w:val="00E24ED6"/>
    <w:rsid w:val="00E3253D"/>
    <w:rsid w:val="00E66BE0"/>
    <w:rsid w:val="00E74B36"/>
    <w:rsid w:val="00E87FE0"/>
    <w:rsid w:val="00E90F6E"/>
    <w:rsid w:val="00E93DAF"/>
    <w:rsid w:val="00EA5F3E"/>
    <w:rsid w:val="00EB7FA6"/>
    <w:rsid w:val="00ED2FDD"/>
    <w:rsid w:val="00EE0575"/>
    <w:rsid w:val="00EE3929"/>
    <w:rsid w:val="00F771C3"/>
    <w:rsid w:val="00F81C87"/>
    <w:rsid w:val="00FA0DA1"/>
    <w:rsid w:val="00FA1DCA"/>
    <w:rsid w:val="00FD4123"/>
    <w:rsid w:val="00FD54AB"/>
    <w:rsid w:val="00FD7593"/>
    <w:rsid w:val="00FF2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2751F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39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65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9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1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45</Words>
  <Characters>822</Characters>
  <Application>Microsoft Office Word</Application>
  <DocSecurity>0</DocSecurity>
  <Lines>1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hn C. Schimenti</cp:lastModifiedBy>
  <cp:revision>117</cp:revision>
  <dcterms:created xsi:type="dcterms:W3CDTF">2019-01-20T19:44:00Z</dcterms:created>
  <dcterms:modified xsi:type="dcterms:W3CDTF">2019-03-29T19:09:00Z</dcterms:modified>
</cp:coreProperties>
</file>